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9AAA" w14:textId="194B7A1E" w:rsidR="009074B4" w:rsidRPr="009074B4" w:rsidRDefault="009074B4" w:rsidP="009074B4">
      <w:pPr>
        <w:spacing w:line="480" w:lineRule="auto"/>
        <w:rPr>
          <w:rFonts w:ascii="Times New Roman" w:eastAsiaTheme="minorHAnsi" w:hAnsi="Times New Roman" w:cs="Times New Roman (Body CS)"/>
          <w:b/>
        </w:rPr>
      </w:pPr>
    </w:p>
    <w:tbl>
      <w:tblPr>
        <w:tblStyle w:val="TableGrid"/>
        <w:tblW w:w="12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07"/>
        <w:gridCol w:w="236"/>
        <w:gridCol w:w="1137"/>
        <w:gridCol w:w="236"/>
        <w:gridCol w:w="1157"/>
        <w:gridCol w:w="236"/>
        <w:gridCol w:w="1109"/>
        <w:gridCol w:w="236"/>
        <w:gridCol w:w="1109"/>
        <w:gridCol w:w="236"/>
        <w:gridCol w:w="1109"/>
        <w:gridCol w:w="236"/>
        <w:gridCol w:w="1152"/>
        <w:gridCol w:w="236"/>
        <w:gridCol w:w="1008"/>
        <w:gridCol w:w="236"/>
        <w:gridCol w:w="1011"/>
      </w:tblGrid>
      <w:tr w:rsidR="009074B4" w:rsidRPr="009074B4" w14:paraId="3F1741EE" w14:textId="77777777" w:rsidTr="00F627E9">
        <w:trPr>
          <w:trHeight w:val="360"/>
        </w:trPr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DA2464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3873" w:type="dxa"/>
            <w:gridSpan w:val="5"/>
            <w:tcBorders>
              <w:top w:val="single" w:sz="4" w:space="0" w:color="auto"/>
            </w:tcBorders>
            <w:vAlign w:val="center"/>
          </w:tcPr>
          <w:p w14:paraId="456EAF1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Song subse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23FE00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678" w:type="dxa"/>
            <w:gridSpan w:val="11"/>
            <w:tcBorders>
              <w:top w:val="single" w:sz="4" w:space="0" w:color="auto"/>
            </w:tcBorders>
            <w:vAlign w:val="center"/>
          </w:tcPr>
          <w:p w14:paraId="2781F16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All analyzed songs</w:t>
            </w:r>
          </w:p>
        </w:tc>
      </w:tr>
      <w:tr w:rsidR="009074B4" w:rsidRPr="009074B4" w14:paraId="5F2299E3" w14:textId="77777777" w:rsidTr="00F627E9">
        <w:trPr>
          <w:trHeight w:val="648"/>
        </w:trPr>
        <w:tc>
          <w:tcPr>
            <w:tcW w:w="1152" w:type="dxa"/>
            <w:vAlign w:val="center"/>
          </w:tcPr>
          <w:p w14:paraId="7A4919CE" w14:textId="77777777" w:rsidR="009074B4" w:rsidRPr="009074B4" w:rsidRDefault="009074B4" w:rsidP="009074B4">
            <w:pPr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E59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Minimum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CC72E6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759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Maximum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0472C7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D30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Frequency bandwidth</w:t>
            </w:r>
          </w:p>
        </w:tc>
        <w:tc>
          <w:tcPr>
            <w:tcW w:w="236" w:type="dxa"/>
            <w:vAlign w:val="center"/>
          </w:tcPr>
          <w:p w14:paraId="2A2D780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A53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Center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2C66A6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C99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5%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0A1116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55FC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95%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AD83A7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097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90% bandwidt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4441E1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05E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Dur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3E8802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A065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Syllable rate</w:t>
            </w:r>
          </w:p>
        </w:tc>
      </w:tr>
      <w:tr w:rsidR="009074B4" w:rsidRPr="009074B4" w14:paraId="6A91FE21" w14:textId="77777777" w:rsidTr="00F627E9">
        <w:trPr>
          <w:trHeight w:val="648"/>
        </w:trPr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D768895" w14:textId="77777777" w:rsidR="009074B4" w:rsidRPr="009074B4" w:rsidRDefault="009074B4" w:rsidP="009074B4">
            <w:pPr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Idaho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5762A44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7E45241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D8565B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19BC02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0F2835A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49ED6B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2CA08AF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2600071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1BC8C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6F25D9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5AFC9DB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83BD3C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A38E9D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146EACF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4EDBEB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FB9730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687EAE9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EFC583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1D0A71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0CA631C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ECFBF9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2F69F3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2A47994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7D0733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DBD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775DF52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</w:tr>
      <w:tr w:rsidR="009074B4" w:rsidRPr="009074B4" w14:paraId="15FF329E" w14:textId="77777777" w:rsidTr="00F627E9">
        <w:trPr>
          <w:trHeight w:val="648"/>
        </w:trPr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DCF1DAA" w14:textId="77777777" w:rsidR="009074B4" w:rsidRPr="009074B4" w:rsidRDefault="009074B4" w:rsidP="009074B4">
            <w:pPr>
              <w:ind w:left="163" w:hanging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Lazuli bunting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1EF4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94</w:t>
            </w:r>
          </w:p>
          <w:p w14:paraId="7E346B0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BFBB4C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3153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7.75</w:t>
            </w:r>
          </w:p>
          <w:p w14:paraId="0862313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A07722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26A0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4.81</w:t>
            </w:r>
          </w:p>
          <w:p w14:paraId="399B5D8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860A21F" w14:textId="77777777" w:rsidR="009074B4" w:rsidRPr="009074B4" w:rsidRDefault="009074B4" w:rsidP="009074B4">
            <w:pPr>
              <w:tabs>
                <w:tab w:val="left" w:pos="573"/>
              </w:tabs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84612" w14:textId="77777777" w:rsidR="009074B4" w:rsidRPr="009074B4" w:rsidRDefault="009074B4" w:rsidP="009074B4">
            <w:pPr>
              <w:tabs>
                <w:tab w:val="left" w:pos="573"/>
              </w:tabs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4.92</w:t>
            </w:r>
          </w:p>
          <w:p w14:paraId="5FE4ECF7" w14:textId="77777777" w:rsidR="009074B4" w:rsidRPr="009074B4" w:rsidRDefault="009074B4" w:rsidP="009074B4">
            <w:pPr>
              <w:tabs>
                <w:tab w:val="left" w:pos="573"/>
              </w:tabs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C63A40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9B59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61</w:t>
            </w:r>
          </w:p>
          <w:p w14:paraId="34D8D35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D30E79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1085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6.61</w:t>
            </w:r>
          </w:p>
          <w:p w14:paraId="6C19908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BCB4BB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5555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00</w:t>
            </w:r>
          </w:p>
          <w:p w14:paraId="0047057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FA904B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7991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2.11 </w:t>
            </w:r>
          </w:p>
          <w:p w14:paraId="54289B5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  <w:highlight w:val="yellow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4DD055E" w14:textId="77777777" w:rsidR="009074B4" w:rsidRPr="009074B4" w:rsidRDefault="009074B4" w:rsidP="009074B4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3C509" w14:textId="77777777" w:rsidR="009074B4" w:rsidRPr="009074B4" w:rsidRDefault="009074B4" w:rsidP="009074B4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074B4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6.21</w:t>
            </w:r>
          </w:p>
          <w:p w14:paraId="5D4AB499" w14:textId="77777777" w:rsidR="009074B4" w:rsidRPr="009074B4" w:rsidRDefault="009074B4" w:rsidP="009074B4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80</w:t>
            </w:r>
          </w:p>
        </w:tc>
      </w:tr>
      <w:tr w:rsidR="009074B4" w:rsidRPr="009074B4" w14:paraId="199114FC" w14:textId="77777777" w:rsidTr="00F627E9">
        <w:trPr>
          <w:trHeight w:val="648"/>
        </w:trPr>
        <w:tc>
          <w:tcPr>
            <w:tcW w:w="1152" w:type="dxa"/>
            <w:vAlign w:val="center"/>
          </w:tcPr>
          <w:p w14:paraId="7A45937D" w14:textId="77777777" w:rsidR="009074B4" w:rsidRPr="009074B4" w:rsidRDefault="009074B4" w:rsidP="009074B4">
            <w:pPr>
              <w:ind w:left="179" w:hanging="179"/>
              <w:rPr>
                <w:rFonts w:eastAsiaTheme="minorHAnsi" w:cs="Times New Roman"/>
                <w:bCs/>
                <w:sz w:val="22"/>
                <w:szCs w:val="22"/>
              </w:rPr>
            </w:pPr>
            <w:proofErr w:type="gramStart"/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Song  sparrow</w:t>
            </w:r>
            <w:proofErr w:type="gramEnd"/>
          </w:p>
        </w:tc>
        <w:tc>
          <w:tcPr>
            <w:tcW w:w="1107" w:type="dxa"/>
            <w:shd w:val="clear" w:color="auto" w:fill="auto"/>
            <w:vAlign w:val="center"/>
          </w:tcPr>
          <w:p w14:paraId="5A38162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51</w:t>
            </w:r>
          </w:p>
          <w:p w14:paraId="34B7884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6</w:t>
            </w:r>
          </w:p>
        </w:tc>
        <w:tc>
          <w:tcPr>
            <w:tcW w:w="236" w:type="dxa"/>
            <w:vAlign w:val="center"/>
          </w:tcPr>
          <w:p w14:paraId="7FF2D92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2281F8E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8.18</w:t>
            </w:r>
          </w:p>
          <w:p w14:paraId="6F3664E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67</w:t>
            </w:r>
          </w:p>
        </w:tc>
        <w:tc>
          <w:tcPr>
            <w:tcW w:w="236" w:type="dxa"/>
            <w:vAlign w:val="center"/>
          </w:tcPr>
          <w:p w14:paraId="14C9A12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6370CE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5.67 </w:t>
            </w:r>
          </w:p>
          <w:p w14:paraId="58F6262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70</w:t>
            </w:r>
          </w:p>
        </w:tc>
        <w:tc>
          <w:tcPr>
            <w:tcW w:w="236" w:type="dxa"/>
            <w:vAlign w:val="center"/>
          </w:tcPr>
          <w:p w14:paraId="762256C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1E68A58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4.32 </w:t>
            </w:r>
          </w:p>
          <w:p w14:paraId="2FA3089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9</w:t>
            </w:r>
          </w:p>
        </w:tc>
        <w:tc>
          <w:tcPr>
            <w:tcW w:w="236" w:type="dxa"/>
            <w:vAlign w:val="center"/>
          </w:tcPr>
          <w:p w14:paraId="1C8CFC1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67B0E96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2.99 </w:t>
            </w:r>
          </w:p>
          <w:p w14:paraId="08F6305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4</w:t>
            </w:r>
          </w:p>
        </w:tc>
        <w:tc>
          <w:tcPr>
            <w:tcW w:w="236" w:type="dxa"/>
            <w:vAlign w:val="center"/>
          </w:tcPr>
          <w:p w14:paraId="67A8537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3F97C7D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6.50 </w:t>
            </w:r>
          </w:p>
          <w:p w14:paraId="3CDB40E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87</w:t>
            </w:r>
          </w:p>
        </w:tc>
        <w:tc>
          <w:tcPr>
            <w:tcW w:w="236" w:type="dxa"/>
            <w:vAlign w:val="center"/>
          </w:tcPr>
          <w:p w14:paraId="4254B82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72A784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50</w:t>
            </w:r>
          </w:p>
          <w:p w14:paraId="4355252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1.00</w:t>
            </w:r>
          </w:p>
        </w:tc>
        <w:tc>
          <w:tcPr>
            <w:tcW w:w="236" w:type="dxa"/>
            <w:vAlign w:val="center"/>
          </w:tcPr>
          <w:p w14:paraId="347EBEC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D68C26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2.58 </w:t>
            </w:r>
          </w:p>
          <w:p w14:paraId="36F811B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9</w:t>
            </w:r>
          </w:p>
        </w:tc>
        <w:tc>
          <w:tcPr>
            <w:tcW w:w="236" w:type="dxa"/>
            <w:vAlign w:val="center"/>
          </w:tcPr>
          <w:p w14:paraId="65CD4B6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FD2ED7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5.82 </w:t>
            </w:r>
          </w:p>
          <w:p w14:paraId="29ED8EE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1.64</w:t>
            </w:r>
          </w:p>
        </w:tc>
      </w:tr>
      <w:tr w:rsidR="009074B4" w:rsidRPr="009074B4" w14:paraId="24B225CB" w14:textId="77777777" w:rsidTr="00F627E9">
        <w:trPr>
          <w:trHeight w:val="648"/>
        </w:trPr>
        <w:tc>
          <w:tcPr>
            <w:tcW w:w="1152" w:type="dxa"/>
            <w:vAlign w:val="center"/>
          </w:tcPr>
          <w:p w14:paraId="6DDEB6D3" w14:textId="77777777" w:rsidR="009074B4" w:rsidRPr="009074B4" w:rsidRDefault="009074B4" w:rsidP="009074B4">
            <w:pPr>
              <w:ind w:left="158" w:hanging="158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Warbling vireo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418AE1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2.26 </w:t>
            </w:r>
          </w:p>
          <w:p w14:paraId="11DBA8D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0</w:t>
            </w:r>
          </w:p>
        </w:tc>
        <w:tc>
          <w:tcPr>
            <w:tcW w:w="236" w:type="dxa"/>
            <w:vAlign w:val="center"/>
          </w:tcPr>
          <w:p w14:paraId="32E9C71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4D881FB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6.05</w:t>
            </w:r>
          </w:p>
          <w:p w14:paraId="7A357F3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3</w:t>
            </w:r>
          </w:p>
        </w:tc>
        <w:tc>
          <w:tcPr>
            <w:tcW w:w="236" w:type="dxa"/>
            <w:vAlign w:val="center"/>
          </w:tcPr>
          <w:p w14:paraId="715DD1E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74B111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78</w:t>
            </w:r>
          </w:p>
          <w:p w14:paraId="55DB8EC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6</w:t>
            </w:r>
          </w:p>
        </w:tc>
        <w:tc>
          <w:tcPr>
            <w:tcW w:w="236" w:type="dxa"/>
            <w:vAlign w:val="center"/>
          </w:tcPr>
          <w:p w14:paraId="63011F9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3D25BFA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75</w:t>
            </w:r>
          </w:p>
          <w:p w14:paraId="6C35E3F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5</w:t>
            </w:r>
          </w:p>
        </w:tc>
        <w:tc>
          <w:tcPr>
            <w:tcW w:w="236" w:type="dxa"/>
            <w:vAlign w:val="center"/>
          </w:tcPr>
          <w:p w14:paraId="6A77A8C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0B93256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74</w:t>
            </w:r>
          </w:p>
          <w:p w14:paraId="270F8A7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7</w:t>
            </w:r>
          </w:p>
        </w:tc>
        <w:tc>
          <w:tcPr>
            <w:tcW w:w="236" w:type="dxa"/>
            <w:vAlign w:val="center"/>
          </w:tcPr>
          <w:p w14:paraId="1A40804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14:paraId="378502D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4.96</w:t>
            </w:r>
          </w:p>
          <w:p w14:paraId="04CB126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0</w:t>
            </w:r>
          </w:p>
        </w:tc>
        <w:tc>
          <w:tcPr>
            <w:tcW w:w="236" w:type="dxa"/>
            <w:vAlign w:val="center"/>
          </w:tcPr>
          <w:p w14:paraId="7D8CDB0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FBB291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22</w:t>
            </w:r>
          </w:p>
          <w:p w14:paraId="6A24C60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2</w:t>
            </w:r>
          </w:p>
        </w:tc>
        <w:tc>
          <w:tcPr>
            <w:tcW w:w="236" w:type="dxa"/>
            <w:vAlign w:val="center"/>
          </w:tcPr>
          <w:p w14:paraId="1FCCDBF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112091F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1.98</w:t>
            </w:r>
          </w:p>
          <w:p w14:paraId="298D744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5</w:t>
            </w:r>
          </w:p>
        </w:tc>
        <w:tc>
          <w:tcPr>
            <w:tcW w:w="236" w:type="dxa"/>
            <w:vAlign w:val="center"/>
          </w:tcPr>
          <w:p w14:paraId="32B2615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04D447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5.75</w:t>
            </w:r>
          </w:p>
          <w:p w14:paraId="2F4928E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91</w:t>
            </w:r>
          </w:p>
        </w:tc>
      </w:tr>
      <w:tr w:rsidR="009074B4" w:rsidRPr="009074B4" w14:paraId="7D4E3180" w14:textId="77777777" w:rsidTr="00F627E9">
        <w:trPr>
          <w:trHeight w:val="648"/>
        </w:trPr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160ADBE" w14:textId="77777777" w:rsidR="009074B4" w:rsidRPr="009074B4" w:rsidRDefault="009074B4" w:rsidP="009074B4">
            <w:pPr>
              <w:ind w:left="163" w:hanging="163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Yellow warbler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6396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61</w:t>
            </w:r>
          </w:p>
          <w:p w14:paraId="0505D78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C2B049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C739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8.36</w:t>
            </w:r>
          </w:p>
          <w:p w14:paraId="5ACC4EE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7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FC2AA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DBCC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4.74</w:t>
            </w:r>
          </w:p>
          <w:p w14:paraId="2F403CC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7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E680B8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05D6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5.44</w:t>
            </w:r>
          </w:p>
          <w:p w14:paraId="255C9E0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D262E7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10AC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4.22</w:t>
            </w:r>
          </w:p>
          <w:p w14:paraId="2A97713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EDE839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A744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6.98</w:t>
            </w:r>
          </w:p>
          <w:p w14:paraId="53FB5B0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CE0CF5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F6A1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76</w:t>
            </w:r>
          </w:p>
          <w:p w14:paraId="3E14D4D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035D43C" w14:textId="77777777" w:rsidR="009074B4" w:rsidRPr="009074B4" w:rsidRDefault="009074B4" w:rsidP="009074B4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BC801" w14:textId="77777777" w:rsidR="009074B4" w:rsidRPr="009074B4" w:rsidRDefault="009074B4" w:rsidP="009074B4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074B4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1.28</w:t>
            </w:r>
          </w:p>
          <w:p w14:paraId="00D4AFC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 xml:space="preserve">± </w:t>
            </w:r>
            <w:r w:rsidRPr="009074B4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A67F77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EC8A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6.83</w:t>
            </w:r>
          </w:p>
          <w:p w14:paraId="5DB4D4A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97</w:t>
            </w:r>
          </w:p>
        </w:tc>
      </w:tr>
      <w:tr w:rsidR="009074B4" w:rsidRPr="009074B4" w14:paraId="7BFBF1CE" w14:textId="77777777" w:rsidTr="00F627E9">
        <w:trPr>
          <w:trHeight w:val="360"/>
        </w:trPr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BCE015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3873" w:type="dxa"/>
            <w:gridSpan w:val="5"/>
            <w:tcBorders>
              <w:top w:val="single" w:sz="4" w:space="0" w:color="auto"/>
            </w:tcBorders>
            <w:vAlign w:val="center"/>
          </w:tcPr>
          <w:p w14:paraId="6915908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Trill subse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B55D6B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7678" w:type="dxa"/>
            <w:gridSpan w:val="11"/>
            <w:tcBorders>
              <w:top w:val="single" w:sz="4" w:space="0" w:color="auto"/>
            </w:tcBorders>
            <w:vAlign w:val="center"/>
          </w:tcPr>
          <w:p w14:paraId="271C191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All analyzed songs</w:t>
            </w:r>
          </w:p>
        </w:tc>
      </w:tr>
      <w:tr w:rsidR="009074B4" w:rsidRPr="009074B4" w14:paraId="6BD7BF3E" w14:textId="77777777" w:rsidTr="00F627E9">
        <w:trPr>
          <w:trHeight w:val="648"/>
        </w:trPr>
        <w:tc>
          <w:tcPr>
            <w:tcW w:w="1152" w:type="dxa"/>
            <w:vAlign w:val="center"/>
          </w:tcPr>
          <w:p w14:paraId="0B78533E" w14:textId="77777777" w:rsidR="009074B4" w:rsidRPr="009074B4" w:rsidRDefault="009074B4" w:rsidP="009074B4">
            <w:pPr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E181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Minimum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78FD8E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174A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/>
                <w:i/>
                <w:i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Maximum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56611C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5B01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/>
                <w:i/>
                <w:i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Frequency bandwidth</w:t>
            </w:r>
          </w:p>
        </w:tc>
        <w:tc>
          <w:tcPr>
            <w:tcW w:w="236" w:type="dxa"/>
            <w:vAlign w:val="center"/>
          </w:tcPr>
          <w:p w14:paraId="0601ABF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DAE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Center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BECDF0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3E71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5%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735C40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57B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95% frequen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5C46FB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1C8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90% bandwidt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4F5EE0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BEC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Dur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F7CDD3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08FC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Trill rate</w:t>
            </w:r>
          </w:p>
        </w:tc>
      </w:tr>
      <w:tr w:rsidR="009074B4" w:rsidRPr="009074B4" w14:paraId="12D1E118" w14:textId="77777777" w:rsidTr="00F627E9">
        <w:trPr>
          <w:trHeight w:val="648"/>
        </w:trPr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ED0AF86" w14:textId="77777777" w:rsidR="009074B4" w:rsidRPr="009074B4" w:rsidRDefault="009074B4" w:rsidP="009074B4">
            <w:pPr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Californi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A873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5E52132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DB5DEF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87A9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32C47F5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755660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7C9F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114C2E7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29FA9B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23E3EC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18FA15D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D253EA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8E2AE6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1B4924F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1C147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04AC37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3F38C38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FB301F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15E4ED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6A039BA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776E75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7963C7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79997F3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0B305E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53D9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Mean </w:t>
            </w:r>
          </w:p>
          <w:p w14:paraId="6147995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SD</w:t>
            </w:r>
          </w:p>
        </w:tc>
      </w:tr>
      <w:tr w:rsidR="009074B4" w:rsidRPr="009074B4" w14:paraId="69F60B0A" w14:textId="77777777" w:rsidTr="00F627E9">
        <w:trPr>
          <w:trHeight w:val="648"/>
        </w:trPr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8B50454" w14:textId="77777777" w:rsidR="009074B4" w:rsidRPr="009074B4" w:rsidRDefault="009074B4" w:rsidP="009074B4">
            <w:pPr>
              <w:ind w:left="158" w:hanging="158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White-crowned sparrow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3BD3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87</w:t>
            </w:r>
          </w:p>
          <w:p w14:paraId="3A2FCC3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6BB1C6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D3F8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6.69</w:t>
            </w:r>
          </w:p>
          <w:p w14:paraId="3FBB336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BAEC41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5748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82</w:t>
            </w:r>
          </w:p>
          <w:p w14:paraId="4873640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DD0973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4ECF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 xml:space="preserve">4.49 </w:t>
            </w:r>
          </w:p>
          <w:p w14:paraId="6D42D7F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86395E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A152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62</w:t>
            </w:r>
          </w:p>
          <w:p w14:paraId="698B7F3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79D5F3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9A35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5.50</w:t>
            </w:r>
          </w:p>
          <w:p w14:paraId="18DBC72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3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272E8E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D83F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1.88</w:t>
            </w:r>
          </w:p>
          <w:p w14:paraId="179C6E5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4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742417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5889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1.91</w:t>
            </w:r>
          </w:p>
          <w:p w14:paraId="61E5919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F106458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646C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49</w:t>
            </w:r>
          </w:p>
          <w:p w14:paraId="0737279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28</w:t>
            </w:r>
          </w:p>
        </w:tc>
      </w:tr>
      <w:tr w:rsidR="009074B4" w:rsidRPr="009074B4" w14:paraId="5B6D1E83" w14:textId="77777777" w:rsidTr="00F627E9">
        <w:trPr>
          <w:trHeight w:val="648"/>
        </w:trPr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F127A44" w14:textId="77777777" w:rsidR="009074B4" w:rsidRPr="009074B4" w:rsidRDefault="009074B4" w:rsidP="009074B4">
            <w:pPr>
              <w:rPr>
                <w:rFonts w:eastAsiaTheme="minorHAnsi" w:cs="Times New Roman"/>
                <w:bCs/>
                <w:sz w:val="22"/>
                <w:szCs w:val="22"/>
              </w:rPr>
            </w:pPr>
            <w:proofErr w:type="spellStart"/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Wrentit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9514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37</w:t>
            </w:r>
          </w:p>
          <w:p w14:paraId="6BE0E59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DD3C96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2A3F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40</w:t>
            </w:r>
          </w:p>
          <w:p w14:paraId="01B977B4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331EB9D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noProof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BAD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noProof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noProof/>
                <w:sz w:val="22"/>
                <w:szCs w:val="22"/>
              </w:rPr>
              <w:t>1.03</w:t>
            </w:r>
          </w:p>
          <w:p w14:paraId="4E9545B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noProof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FA05585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DB990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09</w:t>
            </w:r>
          </w:p>
          <w:p w14:paraId="24C4B8E2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9F57B5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965C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73</w:t>
            </w:r>
          </w:p>
          <w:p w14:paraId="3712BE2A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5162B8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16EF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3.27</w:t>
            </w:r>
          </w:p>
          <w:p w14:paraId="4C5B53D9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6AC7C4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99953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0.54</w:t>
            </w:r>
          </w:p>
          <w:p w14:paraId="10EBC897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07B0E9E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C91FF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2.69</w:t>
            </w:r>
          </w:p>
          <w:p w14:paraId="4DA9D23B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0.5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F2FF2C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3F761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bCs/>
                <w:sz w:val="22"/>
                <w:szCs w:val="22"/>
              </w:rPr>
              <w:t>11.08</w:t>
            </w:r>
          </w:p>
          <w:p w14:paraId="6BA60726" w14:textId="77777777" w:rsidR="009074B4" w:rsidRPr="009074B4" w:rsidRDefault="009074B4" w:rsidP="009074B4">
            <w:pPr>
              <w:jc w:val="center"/>
              <w:rPr>
                <w:rFonts w:eastAsiaTheme="minorHAnsi" w:cs="Times New Roman"/>
                <w:bCs/>
                <w:sz w:val="22"/>
                <w:szCs w:val="22"/>
              </w:rPr>
            </w:pPr>
            <w:r w:rsidRPr="009074B4">
              <w:rPr>
                <w:rFonts w:eastAsiaTheme="minorHAnsi" w:cs="Times New Roman"/>
                <w:sz w:val="22"/>
                <w:szCs w:val="22"/>
              </w:rPr>
              <w:t>± 3.84</w:t>
            </w:r>
          </w:p>
        </w:tc>
      </w:tr>
    </w:tbl>
    <w:p w14:paraId="7498D28B" w14:textId="7F988426" w:rsidR="004F7B1E" w:rsidRDefault="009074B4"/>
    <w:sectPr w:rsidR="004F7B1E" w:rsidSect="009074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132ACF"/>
    <w:rsid w:val="001B7593"/>
    <w:rsid w:val="00274195"/>
    <w:rsid w:val="003E2D03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71A2F"/>
    <w:rsid w:val="00D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1</cp:revision>
  <dcterms:created xsi:type="dcterms:W3CDTF">2021-12-03T18:13:00Z</dcterms:created>
  <dcterms:modified xsi:type="dcterms:W3CDTF">2021-12-03T18:19:00Z</dcterms:modified>
</cp:coreProperties>
</file>